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A97E6" w14:textId="77777777" w:rsidR="00FF3900" w:rsidRPr="00924F89" w:rsidRDefault="00FF3900" w:rsidP="00FF3900">
      <w:pPr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206695900"/>
      <w:r w:rsidRPr="00924F89">
        <w:rPr>
          <w:rFonts w:asciiTheme="majorBidi" w:hAnsiTheme="majorBidi" w:cstheme="majorBidi"/>
          <w:sz w:val="24"/>
          <w:szCs w:val="24"/>
          <w:u w:val="single"/>
          <w:lang w:val="en-US"/>
        </w:rPr>
        <w:t>Supplementary table 2</w:t>
      </w:r>
      <w:r w:rsidRPr="00924F89">
        <w:rPr>
          <w:rFonts w:asciiTheme="majorBidi" w:hAnsiTheme="majorBidi" w:cstheme="majorBidi"/>
          <w:sz w:val="24"/>
          <w:szCs w:val="24"/>
          <w:lang w:val="en-US"/>
        </w:rPr>
        <w:t>: Acceptability and feasibility differences among ages’ group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ithout nursing assistant</w:t>
      </w: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5493"/>
        <w:gridCol w:w="1341"/>
        <w:gridCol w:w="1288"/>
        <w:gridCol w:w="938"/>
      </w:tblGrid>
      <w:tr w:rsidR="00FF3900" w:rsidRPr="00924F89" w14:paraId="66FA89A4" w14:textId="77777777" w:rsidTr="00734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bookmarkEnd w:id="0"/>
          <w:p w14:paraId="0A722E1F" w14:textId="77777777" w:rsidR="00FF3900" w:rsidRPr="00924F89" w:rsidRDefault="00FF3900" w:rsidP="0073413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59600D63" w14:textId="77777777" w:rsidR="00FF3900" w:rsidRPr="00924F89" w:rsidRDefault="00FF3900" w:rsidP="00734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24-32, N = 7</w:t>
            </w:r>
            <w:r w:rsidRPr="00924F8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4EE7CA9" w14:textId="77777777" w:rsidR="00FF3900" w:rsidRPr="00924F89" w:rsidRDefault="00FF3900" w:rsidP="00734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42-50+, N = 11</w:t>
            </w:r>
            <w:r w:rsidRPr="00924F8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C31363C" w14:textId="77777777" w:rsidR="00FF3900" w:rsidRPr="00924F89" w:rsidRDefault="00FF3900" w:rsidP="00734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924F89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proofErr w:type="gramEnd"/>
            <w:r w:rsidRPr="00924F89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  <w:r w:rsidRPr="00924F89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FF3900" w:rsidRPr="00924F89" w14:paraId="7C1058EC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7F3D5C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To what extent did the simulator experience help you in the future realization of a safety plan? </w:t>
            </w:r>
          </w:p>
        </w:tc>
        <w:tc>
          <w:tcPr>
            <w:tcW w:w="0" w:type="auto"/>
            <w:hideMark/>
          </w:tcPr>
          <w:p w14:paraId="1061B1AA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9.00, 8.29 (2.06)</w:t>
            </w:r>
          </w:p>
        </w:tc>
        <w:tc>
          <w:tcPr>
            <w:tcW w:w="0" w:type="auto"/>
            <w:hideMark/>
          </w:tcPr>
          <w:p w14:paraId="0EE985ED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8.00, 7.27 (1.27)</w:t>
            </w:r>
          </w:p>
        </w:tc>
        <w:tc>
          <w:tcPr>
            <w:tcW w:w="0" w:type="auto"/>
            <w:hideMark/>
          </w:tcPr>
          <w:p w14:paraId="2FC38D4C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FF3900" w:rsidRPr="00924F89" w14:paraId="175D1856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305E68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To what extent do you feel you have learned from this experience? </w:t>
            </w:r>
          </w:p>
        </w:tc>
        <w:tc>
          <w:tcPr>
            <w:tcW w:w="0" w:type="auto"/>
            <w:hideMark/>
          </w:tcPr>
          <w:p w14:paraId="4CA27B3F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9.00, 8.71 (1.38)</w:t>
            </w:r>
          </w:p>
        </w:tc>
        <w:tc>
          <w:tcPr>
            <w:tcW w:w="0" w:type="auto"/>
            <w:hideMark/>
          </w:tcPr>
          <w:p w14:paraId="105EF3F6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7.00, 6.82 (1.83)</w:t>
            </w:r>
          </w:p>
        </w:tc>
        <w:tc>
          <w:tcPr>
            <w:tcW w:w="0" w:type="auto"/>
            <w:hideMark/>
          </w:tcPr>
          <w:p w14:paraId="25C1D034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4</w:t>
            </w:r>
          </w:p>
        </w:tc>
      </w:tr>
      <w:tr w:rsidR="00FF3900" w:rsidRPr="00924F89" w14:paraId="14140C96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7B4C9E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How would you rate the quality of the feedback you received?</w:t>
            </w:r>
          </w:p>
        </w:tc>
        <w:tc>
          <w:tcPr>
            <w:tcW w:w="0" w:type="auto"/>
            <w:hideMark/>
          </w:tcPr>
          <w:p w14:paraId="3A373E23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9.00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.14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0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4579E67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8.00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.00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6064BF84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56</w:t>
            </w:r>
          </w:p>
        </w:tc>
      </w:tr>
      <w:tr w:rsidR="00FF3900" w:rsidRPr="00924F89" w14:paraId="5DEEA735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33A3F7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Would you recommend an AI-based simulation experience to other therapists before making a safety plan? </w:t>
            </w:r>
          </w:p>
        </w:tc>
        <w:tc>
          <w:tcPr>
            <w:tcW w:w="0" w:type="auto"/>
            <w:hideMark/>
          </w:tcPr>
          <w:p w14:paraId="382633E4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10.00, 9.29 (1.11)</w:t>
            </w:r>
          </w:p>
        </w:tc>
        <w:tc>
          <w:tcPr>
            <w:tcW w:w="0" w:type="auto"/>
            <w:hideMark/>
          </w:tcPr>
          <w:p w14:paraId="2CA180A7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8.00, 7.73 (1.68)</w:t>
            </w:r>
          </w:p>
        </w:tc>
        <w:tc>
          <w:tcPr>
            <w:tcW w:w="0" w:type="auto"/>
            <w:hideMark/>
          </w:tcPr>
          <w:p w14:paraId="4AD163CE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FF3900" w:rsidRPr="00924F89" w14:paraId="7BCA1BBC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18023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How much discomfort did you feel?</w:t>
            </w:r>
          </w:p>
        </w:tc>
        <w:tc>
          <w:tcPr>
            <w:tcW w:w="0" w:type="auto"/>
            <w:hideMark/>
          </w:tcPr>
          <w:p w14:paraId="13ED7710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2.00, 4.29 (3.99)</w:t>
            </w:r>
          </w:p>
        </w:tc>
        <w:tc>
          <w:tcPr>
            <w:tcW w:w="0" w:type="auto"/>
            <w:hideMark/>
          </w:tcPr>
          <w:p w14:paraId="17FD6B12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5.50, 5.60 (2.63)</w:t>
            </w:r>
          </w:p>
        </w:tc>
        <w:tc>
          <w:tcPr>
            <w:tcW w:w="0" w:type="auto"/>
            <w:hideMark/>
          </w:tcPr>
          <w:p w14:paraId="7001453D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FF3900" w:rsidRPr="00924F89" w14:paraId="2A456DAC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6EEC4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What was the level of cognitive challenge?</w:t>
            </w:r>
          </w:p>
        </w:tc>
        <w:tc>
          <w:tcPr>
            <w:tcW w:w="0" w:type="auto"/>
            <w:hideMark/>
          </w:tcPr>
          <w:p w14:paraId="2052853C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2.00, 4.57 (3.87)</w:t>
            </w:r>
          </w:p>
        </w:tc>
        <w:tc>
          <w:tcPr>
            <w:tcW w:w="0" w:type="auto"/>
            <w:hideMark/>
          </w:tcPr>
          <w:p w14:paraId="18CE12D6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7.00, 6.82 (1.89)</w:t>
            </w:r>
          </w:p>
        </w:tc>
        <w:tc>
          <w:tcPr>
            <w:tcW w:w="0" w:type="auto"/>
            <w:hideMark/>
          </w:tcPr>
          <w:p w14:paraId="34B54C86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FF3900" w:rsidRPr="00924F89" w14:paraId="1B151F1A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D33C7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What was the level of emotional challenge?</w:t>
            </w:r>
          </w:p>
        </w:tc>
        <w:tc>
          <w:tcPr>
            <w:tcW w:w="0" w:type="auto"/>
            <w:hideMark/>
          </w:tcPr>
          <w:p w14:paraId="78084064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4.00, 5.29 (2.98)</w:t>
            </w:r>
          </w:p>
        </w:tc>
        <w:tc>
          <w:tcPr>
            <w:tcW w:w="0" w:type="auto"/>
            <w:hideMark/>
          </w:tcPr>
          <w:p w14:paraId="6F9B3A21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7.00, 6.45 (2.02)</w:t>
            </w:r>
          </w:p>
        </w:tc>
        <w:tc>
          <w:tcPr>
            <w:tcW w:w="0" w:type="auto"/>
            <w:hideMark/>
          </w:tcPr>
          <w:p w14:paraId="3112034B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</w:tr>
      <w:tr w:rsidR="00FF3900" w:rsidRPr="00924F89" w14:paraId="56DF8215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56ED88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To what extent did you feel it resembled a human interaction? </w:t>
            </w:r>
          </w:p>
        </w:tc>
        <w:tc>
          <w:tcPr>
            <w:tcW w:w="0" w:type="auto"/>
            <w:hideMark/>
          </w:tcPr>
          <w:p w14:paraId="65E34003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10.00, 9.00 (1.41)</w:t>
            </w:r>
          </w:p>
        </w:tc>
        <w:tc>
          <w:tcPr>
            <w:tcW w:w="0" w:type="auto"/>
            <w:hideMark/>
          </w:tcPr>
          <w:p w14:paraId="5A1BA97A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7.00, 6.82 (2.04)</w:t>
            </w:r>
          </w:p>
        </w:tc>
        <w:tc>
          <w:tcPr>
            <w:tcW w:w="0" w:type="auto"/>
            <w:hideMark/>
          </w:tcPr>
          <w:p w14:paraId="724186DB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FF3900" w:rsidRPr="00924F89" w14:paraId="0A048AA3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E4980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How close is this experience to clinical experience? </w:t>
            </w:r>
          </w:p>
        </w:tc>
        <w:tc>
          <w:tcPr>
            <w:tcW w:w="0" w:type="auto"/>
            <w:hideMark/>
          </w:tcPr>
          <w:p w14:paraId="08A6A698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924F89">
              <w:rPr>
                <w:rFonts w:asciiTheme="majorBidi" w:hAnsiTheme="majorBidi" w:cstheme="majorBidi"/>
                <w:sz w:val="24"/>
                <w:szCs w:val="24"/>
              </w:rPr>
              <w:t>9.00, 8.71 (1.50)</w:t>
            </w:r>
          </w:p>
        </w:tc>
        <w:tc>
          <w:tcPr>
            <w:tcW w:w="0" w:type="auto"/>
            <w:hideMark/>
          </w:tcPr>
          <w:p w14:paraId="7C51C8B1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7.00, 7.00 (1.79)</w:t>
            </w:r>
          </w:p>
        </w:tc>
        <w:tc>
          <w:tcPr>
            <w:tcW w:w="0" w:type="auto"/>
            <w:hideMark/>
          </w:tcPr>
          <w:p w14:paraId="688D2655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</w:tr>
      <w:tr w:rsidR="00FF3900" w:rsidRPr="00924F89" w14:paraId="12DAFBE7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473713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Acceptability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composite </w:t>
            </w: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0" w:type="auto"/>
            <w:hideMark/>
          </w:tcPr>
          <w:p w14:paraId="2618C605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7F2B">
              <w:rPr>
                <w:rFonts w:asciiTheme="majorBidi" w:hAnsiTheme="majorBidi" w:cstheme="majorBidi"/>
                <w:sz w:val="24"/>
                <w:szCs w:val="24"/>
              </w:rPr>
              <w:t>35.0, 35.4 (5.0)</w:t>
            </w:r>
          </w:p>
        </w:tc>
        <w:tc>
          <w:tcPr>
            <w:tcW w:w="0" w:type="auto"/>
            <w:hideMark/>
          </w:tcPr>
          <w:p w14:paraId="1F7179DF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67F2B">
              <w:rPr>
                <w:rFonts w:asciiTheme="majorBidi" w:hAnsiTheme="majorBidi" w:cstheme="majorBidi"/>
                <w:sz w:val="24"/>
                <w:szCs w:val="24"/>
              </w:rPr>
              <w:t>29.0, 29.8 (4.8)</w:t>
            </w:r>
          </w:p>
        </w:tc>
        <w:tc>
          <w:tcPr>
            <w:tcW w:w="0" w:type="auto"/>
            <w:hideMark/>
          </w:tcPr>
          <w:p w14:paraId="5F5D217F" w14:textId="77777777" w:rsidR="00FF3900" w:rsidRPr="00E67F2B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7F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FF3900" w:rsidRPr="00924F89" w14:paraId="2E1F463A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E7C92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alism</w:t>
            </w:r>
            <w:proofErr w:type="spellEnd"/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composite </w:t>
            </w: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core</w:t>
            </w:r>
          </w:p>
        </w:tc>
        <w:tc>
          <w:tcPr>
            <w:tcW w:w="0" w:type="auto"/>
          </w:tcPr>
          <w:p w14:paraId="3EFDDAF6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E67F2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8.0, 17.7 (2.8)</w:t>
            </w:r>
          </w:p>
        </w:tc>
        <w:tc>
          <w:tcPr>
            <w:tcW w:w="0" w:type="auto"/>
          </w:tcPr>
          <w:p w14:paraId="2BC5D4D4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67F2B">
              <w:rPr>
                <w:rFonts w:asciiTheme="majorBidi" w:hAnsiTheme="majorBidi" w:cstheme="majorBidi"/>
                <w:sz w:val="24"/>
                <w:szCs w:val="24"/>
              </w:rPr>
              <w:t>14.0, 13.8 (3.8)</w:t>
            </w:r>
          </w:p>
        </w:tc>
        <w:tc>
          <w:tcPr>
            <w:tcW w:w="0" w:type="auto"/>
          </w:tcPr>
          <w:p w14:paraId="5F828B1A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E67F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FF3900" w:rsidRPr="00924F89" w14:paraId="5CB52ADB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D5FA7D" w14:textId="77777777" w:rsidR="00FF3900" w:rsidRPr="00924F89" w:rsidRDefault="00FF3900" w:rsidP="0073413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5EB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Challenge 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composite </w:t>
            </w:r>
            <w:r w:rsidRPr="00A85EB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score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BF7319A" w14:textId="77777777" w:rsidR="00FF3900" w:rsidRPr="00F849C1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49C1">
              <w:rPr>
                <w:rFonts w:ascii="Times New Roman" w:hAnsi="Times New Roman" w:cs="Times New Roman"/>
                <w:sz w:val="24"/>
                <w:szCs w:val="24"/>
              </w:rPr>
              <w:t>11, 14 (10)</w:t>
            </w:r>
          </w:p>
        </w:tc>
        <w:tc>
          <w:tcPr>
            <w:tcW w:w="0" w:type="auto"/>
            <w:shd w:val="clear" w:color="auto" w:fill="auto"/>
          </w:tcPr>
          <w:p w14:paraId="4536B085" w14:textId="77777777" w:rsidR="00FF3900" w:rsidRPr="00F849C1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49C1">
              <w:rPr>
                <w:rFonts w:ascii="Times New Roman" w:hAnsi="Times New Roman" w:cs="Times New Roman"/>
                <w:sz w:val="24"/>
                <w:szCs w:val="24"/>
              </w:rPr>
              <w:t>18, 19 (6)</w:t>
            </w:r>
          </w:p>
        </w:tc>
        <w:tc>
          <w:tcPr>
            <w:tcW w:w="0" w:type="auto"/>
            <w:shd w:val="clear" w:color="auto" w:fill="auto"/>
          </w:tcPr>
          <w:p w14:paraId="5E1EBFE9" w14:textId="77777777" w:rsidR="00FF3900" w:rsidRPr="00F849C1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49C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FF3900" w:rsidRPr="00924F89" w14:paraId="46525597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39EBE7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Would you recommend an AI-based simulation experience to other therapists before making a safety plan?</w:t>
            </w:r>
          </w:p>
        </w:tc>
        <w:tc>
          <w:tcPr>
            <w:tcW w:w="0" w:type="auto"/>
            <w:hideMark/>
          </w:tcPr>
          <w:p w14:paraId="221BB651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C2DFA26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AE24A8A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FF3900" w:rsidRPr="00924F89" w14:paraId="5111D5F9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FAA6A4E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    </w:t>
            </w:r>
            <w:proofErr w:type="spellStart"/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Below</w:t>
            </w:r>
            <w:proofErr w:type="spellEnd"/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27BD141F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1 (14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B99E50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6 (55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FB2D9E" w14:textId="77777777" w:rsidR="00FF3900" w:rsidRPr="00924F89" w:rsidRDefault="00FF3900" w:rsidP="00734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900" w:rsidRPr="00924F89" w14:paraId="33518B4C" w14:textId="77777777" w:rsidTr="0073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A878D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US"/>
              </w:rPr>
              <w:t>    Above or equal to median</w:t>
            </w:r>
          </w:p>
        </w:tc>
        <w:tc>
          <w:tcPr>
            <w:tcW w:w="0" w:type="auto"/>
            <w:hideMark/>
          </w:tcPr>
          <w:p w14:paraId="2A3EFAC0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6 (86%)</w:t>
            </w:r>
          </w:p>
        </w:tc>
        <w:tc>
          <w:tcPr>
            <w:tcW w:w="0" w:type="auto"/>
            <w:hideMark/>
          </w:tcPr>
          <w:p w14:paraId="4D265903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4F89">
              <w:rPr>
                <w:rFonts w:asciiTheme="majorBidi" w:hAnsiTheme="majorBidi" w:cstheme="majorBidi"/>
                <w:sz w:val="24"/>
                <w:szCs w:val="24"/>
              </w:rPr>
              <w:t>5 (45%)</w:t>
            </w:r>
          </w:p>
        </w:tc>
        <w:tc>
          <w:tcPr>
            <w:tcW w:w="0" w:type="auto"/>
            <w:hideMark/>
          </w:tcPr>
          <w:p w14:paraId="5331A9F2" w14:textId="77777777" w:rsidR="00FF3900" w:rsidRPr="00924F89" w:rsidRDefault="00FF3900" w:rsidP="00734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F3900" w:rsidRPr="00FF3900" w14:paraId="4DFA487C" w14:textId="77777777" w:rsidTr="0073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5A59A90A" w14:textId="77777777" w:rsidR="00FF3900" w:rsidRPr="00924F89" w:rsidRDefault="00FF3900" w:rsidP="0073413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vertAlign w:val="superscript"/>
                <w:lang w:val="en-US"/>
              </w:rPr>
              <w:t>1</w:t>
            </w:r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US"/>
              </w:rPr>
              <w:t>Median, Mean (SD); n (%)</w:t>
            </w:r>
          </w:p>
          <w:p w14:paraId="3CB6DAF2" w14:textId="77777777" w:rsidR="00FF3900" w:rsidRPr="00924F89" w:rsidRDefault="00FF3900" w:rsidP="00734135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924F89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US"/>
              </w:rPr>
              <w:t>Wilcoxon rank sum test; Fisher's exact test</w:t>
            </w:r>
          </w:p>
        </w:tc>
      </w:tr>
    </w:tbl>
    <w:p w14:paraId="15BB9D55" w14:textId="77777777" w:rsidR="00FF3900" w:rsidRPr="00924F89" w:rsidRDefault="00FF3900" w:rsidP="00FF3900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6F77E86" w14:textId="77777777" w:rsidR="00F37676" w:rsidRPr="00FF3900" w:rsidRDefault="00F37676">
      <w:pPr>
        <w:rPr>
          <w:lang w:val="en-US"/>
        </w:rPr>
      </w:pPr>
    </w:p>
    <w:sectPr w:rsidR="00F37676" w:rsidRPr="00FF3900" w:rsidSect="00FF3900">
      <w:pgSz w:w="11906" w:h="16838"/>
      <w:pgMar w:top="1418" w:right="1418" w:bottom="1418" w:left="1418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00"/>
    <w:rsid w:val="005C6CC1"/>
    <w:rsid w:val="00F37676"/>
    <w:rsid w:val="00FF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FEA7CD"/>
  <w15:chartTrackingRefBased/>
  <w15:docId w15:val="{87CC4220-AF19-7042-B067-1FC85B75D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900"/>
    <w:pPr>
      <w:spacing w:after="160" w:line="259" w:lineRule="auto"/>
    </w:pPr>
    <w:rPr>
      <w:sz w:val="22"/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F3900"/>
  </w:style>
  <w:style w:type="table" w:styleId="Tableausimple1">
    <w:name w:val="Plain Table 1"/>
    <w:basedOn w:val="TableauNormal"/>
    <w:uiPriority w:val="41"/>
    <w:rsid w:val="00FF3900"/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énédicte Nobile</dc:creator>
  <cp:keywords/>
  <dc:description/>
  <cp:lastModifiedBy>Bénédicte Nobile</cp:lastModifiedBy>
  <cp:revision>1</cp:revision>
  <dcterms:created xsi:type="dcterms:W3CDTF">2026-04-12T06:41:00Z</dcterms:created>
  <dcterms:modified xsi:type="dcterms:W3CDTF">2026-04-12T06:41:00Z</dcterms:modified>
</cp:coreProperties>
</file>